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130103">
      <w:pPr>
        <w:jc w:val="center"/>
        <w:rPr>
          <w:rFonts w:ascii="Times New Roman" w:hAnsi="Times New Roman" w:cs="Times New Roman"/>
          <w:b/>
          <w:bCs/>
          <w:sz w:val="52"/>
          <w:szCs w:val="52"/>
        </w:rPr>
      </w:pPr>
      <w:r>
        <w:rPr>
          <w:rFonts w:ascii="Times New Roman" w:hAnsi="Times New Roman" w:cs="Times New Roman"/>
          <w:b/>
          <w:bCs/>
          <w:sz w:val="52"/>
          <w:szCs w:val="52"/>
        </w:rPr>
        <w:t>Figure</w:t>
      </w:r>
      <w:bookmarkStart w:id="0" w:name="_GoBack"/>
      <w:bookmarkEnd w:id="0"/>
    </w:p>
    <w:p w14:paraId="1257F514">
      <w:pPr>
        <w:rPr>
          <w:rFonts w:hint="eastAsia" w:ascii="Times New Roman" w:hAnsi="Times New Roman" w:cs="Times New Roman"/>
          <w:b/>
          <w:bCs/>
          <w:sz w:val="52"/>
          <w:szCs w:val="52"/>
        </w:rPr>
      </w:pPr>
    </w:p>
    <w:p w14:paraId="687557F5">
      <w:pPr>
        <w:jc w:val="center"/>
        <w:rPr>
          <w:rFonts w:ascii="Times New Roman" w:hAnsi="Times New Roman" w:cs="Times New Roman"/>
          <w:b/>
          <w:bCs/>
          <w:sz w:val="52"/>
          <w:szCs w:val="52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</w:rPr>
        <w:drawing>
          <wp:inline distT="0" distB="0" distL="0" distR="0">
            <wp:extent cx="6120130" cy="3840480"/>
            <wp:effectExtent l="0" t="0" r="6350" b="0"/>
            <wp:docPr id="491173177" name="图片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173177" name="图片 6"/>
                    <pic:cNvPicPr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461CD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he consistency of the age distribution of participants in different exercise intervention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238"/>
    <w:rsid w:val="001A1238"/>
    <w:rsid w:val="00246FA0"/>
    <w:rsid w:val="008A57AC"/>
    <w:rsid w:val="00964173"/>
    <w:rsid w:val="00A309F1"/>
    <w:rsid w:val="00A427E9"/>
    <w:rsid w:val="00A67939"/>
    <w:rsid w:val="00B571DF"/>
    <w:rsid w:val="00EB4C22"/>
    <w:rsid w:val="34951513"/>
    <w:rsid w:val="451D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</Words>
  <Characters>6</Characters>
  <Lines>1</Lines>
  <Paragraphs>1</Paragraphs>
  <TotalTime>0</TotalTime>
  <ScaleCrop>false</ScaleCrop>
  <LinksUpToDate>false</LinksUpToDate>
  <CharactersWithSpaces>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11:02:00Z</dcterms:created>
  <dc:creator>隆康 郭</dc:creator>
  <cp:lastModifiedBy>王黎明</cp:lastModifiedBy>
  <dcterms:modified xsi:type="dcterms:W3CDTF">2026-01-14T01:13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NlZmM2MGNmZWY1MTFjY2Y0MmZiN2JjZDIxMDZmMWIiLCJ1c2VySWQiOiI3OTE1Mjg3MT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D4A822AB16414D009A958423CCD0573B_12</vt:lpwstr>
  </property>
</Properties>
</file>